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B3DE7" w14:textId="77777777" w:rsidR="00255C03" w:rsidRDefault="00000000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 xml:space="preserve">Table S4. 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The number of positive and negative samples used in prediction of mammalian virus cross-species transmission based on host proteins.</w:t>
      </w:r>
    </w:p>
    <w:tbl>
      <w:tblPr>
        <w:tblpPr w:leftFromText="180" w:rightFromText="180" w:vertAnchor="text" w:horzAnchor="page" w:tblpXSpec="center" w:tblpY="311"/>
        <w:tblOverlap w:val="nev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33"/>
        <w:gridCol w:w="741"/>
        <w:gridCol w:w="929"/>
        <w:gridCol w:w="982"/>
        <w:gridCol w:w="1628"/>
        <w:gridCol w:w="810"/>
        <w:gridCol w:w="929"/>
        <w:gridCol w:w="1070"/>
      </w:tblGrid>
      <w:tr w:rsidR="00255C03" w14:paraId="6F46B0C2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52B523" w14:textId="77777777" w:rsidR="00255C03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Vir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mily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BE0F9" w14:textId="77777777" w:rsidR="00255C0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ru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m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F28175" w14:textId="77777777" w:rsidR="00255C0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sitive num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5D268A" w14:textId="77777777" w:rsidR="00255C0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gative num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9C6F72" w14:textId="77777777" w:rsidR="00255C03" w:rsidRDefault="0000000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Vira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mily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C62C5" w14:textId="77777777" w:rsidR="00255C0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Virus num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16113B" w14:textId="77777777" w:rsidR="00255C0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sitive num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9FF355" w14:textId="77777777" w:rsidR="00255C03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gative num</w:t>
            </w:r>
          </w:p>
        </w:tc>
      </w:tr>
      <w:tr w:rsidR="00255C03" w14:paraId="6B3E0B1F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F7FB1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rus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694C19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991648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3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F8684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83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C628E4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pillomavirid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1B8148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3B6173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165EC1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</w:t>
            </w:r>
          </w:p>
        </w:tc>
      </w:tr>
      <w:tr w:rsidR="00255C03" w14:paraId="5B0C718E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3D8B96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enoviridae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20E5EA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21157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41D080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67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E8768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amyxovirid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8C49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3B4FC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70DE49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9</w:t>
            </w:r>
          </w:p>
        </w:tc>
      </w:tr>
      <w:tr w:rsidR="00255C03" w14:paraId="5F397092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6D4907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elloviridae</w:t>
            </w:r>
            <w:proofErr w:type="spellEnd"/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974F5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CC50A3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3E83B6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4FB8C2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voviridae</w:t>
            </w:r>
            <w:proofErr w:type="spellEnd"/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6FA393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3019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C1BB40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</w:t>
            </w:r>
          </w:p>
        </w:tc>
      </w:tr>
      <w:tr w:rsidR="00255C03" w14:paraId="78AD864B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A087A7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enaviridae</w:t>
            </w:r>
            <w:proofErr w:type="spellEnd"/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0D9BF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E6A8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BA67D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5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2F2516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bunyavirid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AE7F60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598388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17C356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1</w:t>
            </w:r>
          </w:p>
        </w:tc>
      </w:tr>
      <w:tr w:rsidR="00255C03" w14:paraId="1B3854AC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05D319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rnaviridae</w:t>
            </w:r>
            <w:proofErr w:type="spellEnd"/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036A1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BCA271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B0AEB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1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2C0225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enuiviridae</w:t>
            </w:r>
            <w:proofErr w:type="spellEnd"/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5B007C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E73F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244358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8</w:t>
            </w:r>
          </w:p>
        </w:tc>
      </w:tr>
      <w:tr w:rsidR="00255C03" w14:paraId="1FA374E7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150BD2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onaviridae</w:t>
            </w:r>
            <w:proofErr w:type="spellEnd"/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3601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3B16C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E656E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1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A141C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cobirnavirid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66136F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0491D9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5BFA6F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4</w:t>
            </w:r>
          </w:p>
        </w:tc>
      </w:tr>
      <w:tr w:rsidR="00255C03" w14:paraId="577660F8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C89011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loviridae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4BC753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2A8B41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CF6C2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1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034885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icornavirid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01DA34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1CC619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E87252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9</w:t>
            </w:r>
          </w:p>
        </w:tc>
      </w:tr>
      <w:tr w:rsidR="00255C03" w14:paraId="6E20C919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72F83C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aviviridae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AA1674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C0EF9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7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472E16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1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BFF4B5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neumoviridae</w:t>
            </w:r>
            <w:proofErr w:type="spellEnd"/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1BA11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00BBCF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31F214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7</w:t>
            </w:r>
          </w:p>
        </w:tc>
      </w:tr>
      <w:tr w:rsidR="00255C03" w14:paraId="674580D6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CFAA22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taviridae</w:t>
            </w:r>
            <w:proofErr w:type="spellEnd"/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EC37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5DF32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4675EA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65BCF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xviridae</w:t>
            </w:r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9D112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A8EAA6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3ED385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1</w:t>
            </w:r>
          </w:p>
        </w:tc>
      </w:tr>
      <w:tr w:rsidR="00255C03" w14:paraId="6B729B8E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6C84AE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peviridae</w:t>
            </w:r>
            <w:proofErr w:type="spellEnd"/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2AF97B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B19750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06914F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2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0154D8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troviridae</w:t>
            </w:r>
            <w:proofErr w:type="spellEnd"/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20D7CE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03E4E8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7187C7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</w:t>
            </w:r>
          </w:p>
        </w:tc>
      </w:tr>
      <w:tr w:rsidR="00255C03" w14:paraId="15FD5B2D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6949E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rpesviridae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4038F5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D5D463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41BB71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1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C0EA52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habdoviridae</w:t>
            </w:r>
            <w:proofErr w:type="spellEnd"/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EA0077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0A34E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25CB85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7</w:t>
            </w:r>
          </w:p>
        </w:tc>
      </w:tr>
      <w:tr w:rsidR="00255C03" w14:paraId="2B700BED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9F871E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iroviridae</w:t>
            </w:r>
            <w:proofErr w:type="spellEnd"/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0F6577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B4385C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E2E8C2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2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080AF4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doreoviridae</w:t>
            </w:r>
            <w:proofErr w:type="spellEnd"/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9207D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019FA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15900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55</w:t>
            </w:r>
          </w:p>
        </w:tc>
      </w:tr>
      <w:tr w:rsidR="00255C03" w14:paraId="319BD45E" w14:textId="77777777">
        <w:trPr>
          <w:trHeight w:val="276"/>
          <w:jc w:val="center"/>
        </w:trPr>
        <w:tc>
          <w:tcPr>
            <w:tcW w:w="8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863C0C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thomyxoviridae 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A4DA3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411F50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5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5B0347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4</w:t>
            </w:r>
          </w:p>
        </w:tc>
        <w:tc>
          <w:tcPr>
            <w:tcW w:w="9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996BA7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gaviridae</w:t>
            </w:r>
            <w:proofErr w:type="spellEnd"/>
          </w:p>
        </w:tc>
        <w:tc>
          <w:tcPr>
            <w:tcW w:w="4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C39A45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02102C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6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335049" w14:textId="77777777" w:rsidR="00255C03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42</w:t>
            </w:r>
          </w:p>
        </w:tc>
      </w:tr>
    </w:tbl>
    <w:p w14:paraId="422ED771" w14:textId="77777777" w:rsidR="00255C03" w:rsidRDefault="00255C03"/>
    <w:sectPr w:rsidR="00255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F7D1A" w14:textId="77777777" w:rsidR="00F85E3D" w:rsidRDefault="00F85E3D" w:rsidP="00114E5A">
      <w:r>
        <w:separator/>
      </w:r>
    </w:p>
  </w:endnote>
  <w:endnote w:type="continuationSeparator" w:id="0">
    <w:p w14:paraId="561BF426" w14:textId="77777777" w:rsidR="00F85E3D" w:rsidRDefault="00F85E3D" w:rsidP="00114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8F009" w14:textId="77777777" w:rsidR="00F85E3D" w:rsidRDefault="00F85E3D" w:rsidP="00114E5A">
      <w:r>
        <w:separator/>
      </w:r>
    </w:p>
  </w:footnote>
  <w:footnote w:type="continuationSeparator" w:id="0">
    <w:p w14:paraId="7E602C80" w14:textId="77777777" w:rsidR="00F85E3D" w:rsidRDefault="00F85E3D" w:rsidP="00114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U3NTNjYTYzNDA0M2IxZjRlYmVjNzA0NWNiZTExYzkifQ=="/>
  </w:docVars>
  <w:rsids>
    <w:rsidRoot w:val="00255C03"/>
    <w:rsid w:val="00114E5A"/>
    <w:rsid w:val="00255C03"/>
    <w:rsid w:val="00F85E3D"/>
    <w:rsid w:val="0ECC1587"/>
    <w:rsid w:val="1F6F15BB"/>
    <w:rsid w:val="28750657"/>
    <w:rsid w:val="382700A7"/>
    <w:rsid w:val="566E1D1F"/>
    <w:rsid w:val="63E8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95183D"/>
  <w15:docId w15:val="{04C56425-B49F-4CA5-9A16-5AC056E2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14E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14E5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14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14E5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s20</dc:creator>
  <cp:lastModifiedBy>zheng zhang</cp:lastModifiedBy>
  <cp:revision>2</cp:revision>
  <dcterms:created xsi:type="dcterms:W3CDTF">2023-07-11T13:12:00Z</dcterms:created>
  <dcterms:modified xsi:type="dcterms:W3CDTF">2023-07-1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86241ECCB84C6685C26D507144EA6C_12</vt:lpwstr>
  </property>
</Properties>
</file>